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344FFD">
        <w:rPr>
          <w:rFonts w:ascii="Times New Roman" w:hAnsi="Times New Roman"/>
          <w:i/>
          <w:sz w:val="20"/>
          <w:szCs w:val="20"/>
          <w:lang w:val="en-US"/>
        </w:rPr>
        <w:t>Table A</w:t>
      </w:r>
      <w:r>
        <w:rPr>
          <w:rFonts w:ascii="Times New Roman" w:hAnsi="Times New Roman"/>
          <w:sz w:val="20"/>
          <w:szCs w:val="20"/>
          <w:lang w:val="en-US"/>
        </w:rPr>
        <w:t xml:space="preserve">. Mean scores and standard deviations </w:t>
      </w:r>
      <w:r w:rsidRPr="00620598">
        <w:rPr>
          <w:rFonts w:ascii="Times New Roman" w:hAnsi="Times New Roman"/>
          <w:sz w:val="20"/>
          <w:szCs w:val="20"/>
          <w:lang w:val="en-US"/>
        </w:rPr>
        <w:t xml:space="preserve">for </w:t>
      </w: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DQ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Impact supplement scale items</w:t>
      </w:r>
      <w:r w:rsidRPr="00620598">
        <w:rPr>
          <w:rFonts w:ascii="Times New Roman" w:hAnsi="Times New Roman"/>
          <w:sz w:val="20"/>
          <w:szCs w:val="20"/>
          <w:lang w:val="en-US"/>
        </w:rPr>
        <w:t>.</w:t>
      </w:r>
      <w:r w:rsidRPr="001B4804">
        <w:rPr>
          <w:lang w:val="en-GB"/>
        </w:rPr>
        <w:t xml:space="preserve"> </w:t>
      </w:r>
      <w:r w:rsidRPr="001B4804">
        <w:rPr>
          <w:rFonts w:ascii="Times New Roman" w:hAnsi="Times New Roman"/>
          <w:sz w:val="20"/>
          <w:szCs w:val="20"/>
          <w:lang w:val="en-US"/>
        </w:rPr>
        <w:t>The last column presents vali</w:t>
      </w:r>
      <w:r>
        <w:rPr>
          <w:rFonts w:ascii="Times New Roman" w:hAnsi="Times New Roman"/>
          <w:sz w:val="20"/>
          <w:szCs w:val="20"/>
          <w:lang w:val="en-US"/>
        </w:rPr>
        <w:t xml:space="preserve">d numbers of responses for each </w:t>
      </w:r>
      <w:r w:rsidRPr="001B4804">
        <w:rPr>
          <w:rFonts w:ascii="Times New Roman" w:hAnsi="Times New Roman"/>
          <w:sz w:val="20"/>
          <w:szCs w:val="20"/>
          <w:lang w:val="en-US"/>
        </w:rPr>
        <w:t>ite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3828"/>
        <w:gridCol w:w="803"/>
        <w:gridCol w:w="803"/>
        <w:gridCol w:w="803"/>
      </w:tblGrid>
      <w:tr w:rsidR="00867803" w:rsidRPr="00BA479E" w:rsidTr="00F4349F"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</w:tr>
      <w:tr w:rsidR="00867803" w:rsidRPr="00BA479E" w:rsidTr="00F4349F"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erceived Difficulties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 w:rsidR="00867803" w:rsidRPr="00BA479E" w:rsidTr="00F4349F"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ronicity</w:t>
            </w:r>
            <w:proofErr w:type="spellEnd"/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</w:tr>
      <w:tr w:rsidR="00867803" w:rsidRPr="00BA479E" w:rsidTr="00F4349F"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ct Score (0-1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Distr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Home lif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Friendship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Learning environmen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Leisure activit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</w:tr>
      <w:tr w:rsidR="00867803" w:rsidRPr="00BA479E" w:rsidTr="00F4349F"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erceived </w:t>
            </w:r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urden on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Grandparent or </w:t>
            </w:r>
            <w:r w:rsidRPr="00BA47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amily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479E"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</w:p>
        </w:tc>
      </w:tr>
      <w:tr w:rsidR="00867803" w:rsidRPr="00BA479E" w:rsidTr="00F4349F"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BA479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803" w:rsidRPr="00B65BD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347E3C">
        <w:rPr>
          <w:rFonts w:ascii="Times New Roman" w:hAnsi="Times New Roman"/>
          <w:i/>
          <w:sz w:val="20"/>
          <w:szCs w:val="20"/>
          <w:lang w:val="en-US"/>
        </w:rPr>
        <w:t>Table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 B</w:t>
      </w:r>
      <w:r w:rsidRPr="00347E3C">
        <w:rPr>
          <w:rFonts w:ascii="Times New Roman" w:hAnsi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Mean scores and standard deviations for each item of the Grandparent Needs Survey (scale 0-2). The last column presents valid numbers of responses for each item (sample </w:t>
      </w:r>
      <w:r w:rsidRPr="005D6ADB">
        <w:rPr>
          <w:rFonts w:ascii="Times New Roman" w:hAnsi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 xml:space="preserve">=120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66"/>
        <w:gridCol w:w="6588"/>
        <w:gridCol w:w="744"/>
        <w:gridCol w:w="745"/>
        <w:gridCol w:w="745"/>
      </w:tblGrid>
      <w:tr w:rsidR="00867803" w:rsidRPr="0037762D" w:rsidTr="00F4349F">
        <w:tc>
          <w:tcPr>
            <w:tcW w:w="7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C32BA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lastRenderedPageBreak/>
              <w:t>Item</w:t>
            </w:r>
          </w:p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ed for Informa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re information about my grandchild’s develop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re information about how to play or talk to my grandchil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re information about how to help my g</w:t>
            </w:r>
            <w:r w:rsidRPr="007852DF">
              <w:rPr>
                <w:rFonts w:ascii="Times New Roman" w:hAnsi="Times New Roman"/>
                <w:sz w:val="20"/>
                <w:szCs w:val="20"/>
                <w:lang w:val="en-US"/>
              </w:rPr>
              <w:t>randchil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elop skil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2AC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information abou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w to handle my grandchild’s behavior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information about my grandchild’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information on services that are presently available for my grandchild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648B">
              <w:rPr>
                <w:rFonts w:ascii="Times New Roman" w:hAnsi="Times New Roman"/>
                <w:sz w:val="20"/>
                <w:szCs w:val="20"/>
                <w:lang w:val="en-US"/>
              </w:rPr>
              <w:t>More informa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ion on services that my grandchild might receive in the future</w:t>
            </w:r>
            <w:r w:rsidRPr="002164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re information about existing laws regulating service and support provision  and my grandchild’s rights to obtain them </w:t>
            </w:r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ed for Family and Social Supp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lking to my grandchild’s parents about concerns related to my grandchild’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aving more friends to talk t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inding more time for myself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ing my spouse accept our grandchild’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ing my grandchild’s parents accept their child’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0281">
              <w:rPr>
                <w:rFonts w:ascii="Times New Roman" w:hAnsi="Times New Roman"/>
                <w:sz w:val="20"/>
                <w:szCs w:val="20"/>
                <w:lang w:val="en-US"/>
              </w:rPr>
              <w:t>Helping our family discuss problems and reach solu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2AC2">
              <w:rPr>
                <w:rFonts w:ascii="Times New Roman" w:hAnsi="Times New Roman"/>
                <w:sz w:val="20"/>
                <w:szCs w:val="20"/>
                <w:lang w:val="en-US"/>
              </w:rPr>
              <w:t>Helping our family support each other during difficult tim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2AC2">
              <w:rPr>
                <w:rFonts w:ascii="Times New Roman" w:hAnsi="Times New Roman"/>
                <w:sz w:val="20"/>
                <w:szCs w:val="20"/>
                <w:lang w:val="en-US"/>
              </w:rPr>
              <w:t>Deciding who will do househ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d chores, child care, and other</w:t>
            </w:r>
            <w:r w:rsidRPr="006F2AC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mily task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hoosing and participating in</w:t>
            </w:r>
            <w:r w:rsidRPr="00C773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joint </w:t>
            </w:r>
            <w:r w:rsidRPr="00C77324">
              <w:rPr>
                <w:rFonts w:ascii="Times New Roman" w:hAnsi="Times New Roman"/>
                <w:sz w:val="20"/>
                <w:szCs w:val="20"/>
                <w:lang w:val="en-US"/>
              </w:rPr>
              <w:t>fami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77324">
              <w:rPr>
                <w:rFonts w:ascii="Times New Roman" w:hAnsi="Times New Roman"/>
                <w:sz w:val="20"/>
                <w:szCs w:val="20"/>
                <w:lang w:val="en-US"/>
              </w:rPr>
              <w:t>recreational activ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lping our family cope with separation or divorce</w:t>
            </w:r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nancial Supp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53A8">
              <w:rPr>
                <w:rFonts w:ascii="Times New Roman" w:hAnsi="Times New Roman"/>
                <w:sz w:val="20"/>
                <w:szCs w:val="20"/>
                <w:lang w:val="en-US"/>
              </w:rPr>
              <w:t>Paying for expenses such as food, housing, medical care, clothing or transpor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0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4A4">
              <w:rPr>
                <w:rFonts w:ascii="Times New Roman" w:hAnsi="Times New Roman"/>
                <w:sz w:val="20"/>
                <w:szCs w:val="20"/>
                <w:lang w:val="en-US"/>
              </w:rPr>
              <w:t>Getting any special equipment my grandchild nee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1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4A4">
              <w:rPr>
                <w:rFonts w:ascii="Times New Roman" w:hAnsi="Times New Roman"/>
                <w:sz w:val="20"/>
                <w:szCs w:val="20"/>
                <w:lang w:val="en-US"/>
              </w:rPr>
              <w:t>Paying for therapy, or other services my grandchild nee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2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55DEA">
              <w:rPr>
                <w:rFonts w:ascii="Times New Roman" w:hAnsi="Times New Roman"/>
                <w:sz w:val="20"/>
                <w:szCs w:val="20"/>
                <w:lang w:val="en-US"/>
              </w:rPr>
              <w:t>Counselling</w:t>
            </w:r>
            <w:proofErr w:type="spellEnd"/>
            <w:r w:rsidRPr="00655D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help in getting a job for myself or spous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3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D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ying for child car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i.e. babysitting) </w:t>
            </w:r>
            <w:r w:rsidRPr="00655DEA">
              <w:rPr>
                <w:rFonts w:ascii="Times New Roman" w:hAnsi="Times New Roman"/>
                <w:sz w:val="20"/>
                <w:szCs w:val="20"/>
                <w:lang w:val="en-US"/>
              </w:rPr>
              <w:t>or respite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4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DEA">
              <w:rPr>
                <w:rFonts w:ascii="Times New Roman" w:hAnsi="Times New Roman"/>
                <w:sz w:val="20"/>
                <w:szCs w:val="20"/>
                <w:lang w:val="en-US"/>
              </w:rPr>
              <w:t>Paying for toys or recreation that my grandchild needs</w:t>
            </w:r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plaining to Other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5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605AE">
              <w:rPr>
                <w:rFonts w:ascii="Times New Roman" w:hAnsi="Times New Roman"/>
                <w:sz w:val="20"/>
                <w:szCs w:val="20"/>
                <w:lang w:val="en-US"/>
              </w:rPr>
              <w:t>Explaining my grandchild’s disability to my rela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6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605AE">
              <w:rPr>
                <w:rFonts w:ascii="Times New Roman" w:hAnsi="Times New Roman"/>
                <w:sz w:val="20"/>
                <w:szCs w:val="20"/>
                <w:lang w:val="en-US"/>
              </w:rPr>
              <w:t>Explaining my grandchild’s disability to his or her sibling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7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605AE">
              <w:rPr>
                <w:rFonts w:ascii="Times New Roman" w:hAnsi="Times New Roman"/>
                <w:sz w:val="20"/>
                <w:szCs w:val="20"/>
                <w:lang w:val="en-US"/>
              </w:rPr>
              <w:t>Knowing how to respond when friends, neighbors or strangers ask about my grandchil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8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605AE">
              <w:rPr>
                <w:rFonts w:ascii="Times New Roman" w:hAnsi="Times New Roman"/>
                <w:sz w:val="20"/>
                <w:szCs w:val="20"/>
                <w:lang w:val="en-US"/>
              </w:rPr>
              <w:t>Explaining my grandchild’s disability to other childre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9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605AE">
              <w:rPr>
                <w:rFonts w:ascii="Times New Roman" w:hAnsi="Times New Roman"/>
                <w:sz w:val="20"/>
                <w:szCs w:val="20"/>
                <w:lang w:val="en-US"/>
              </w:rPr>
              <w:t>Finding reading material about families who have a grandchild like mine</w:t>
            </w:r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0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E1496">
              <w:rPr>
                <w:rFonts w:ascii="Times New Roman" w:hAnsi="Times New Roman"/>
                <w:sz w:val="20"/>
                <w:szCs w:val="20"/>
                <w:lang w:val="en-US"/>
              </w:rPr>
              <w:t>Learning special skills needed to care for my grandchil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1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E149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arning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ow to provide adaptive</w:t>
            </w:r>
            <w:r w:rsidRPr="007E149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lay or recreation experiences for my grandchil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2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7464">
              <w:rPr>
                <w:rFonts w:ascii="Times New Roman" w:hAnsi="Times New Roman"/>
                <w:sz w:val="20"/>
                <w:szCs w:val="20"/>
                <w:lang w:val="en-US"/>
              </w:rPr>
              <w:t>Learning how to includ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y grandchild with </w:t>
            </w:r>
            <w:proofErr w:type="spellStart"/>
            <w:r w:rsidRPr="00F97464"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  <w:r w:rsidRPr="00F974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grandparent ch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d care time along with my other</w:t>
            </w:r>
            <w:r w:rsidRPr="00F974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andchildre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3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197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cating appropriate child car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e.g. preschool) </w:t>
            </w:r>
            <w:r w:rsidRPr="00551972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y grandchild with</w:t>
            </w:r>
            <w:r w:rsidRPr="0055197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1972"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35E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fessional Supp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8135E5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4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2432">
              <w:rPr>
                <w:rFonts w:ascii="Times New Roman" w:hAnsi="Times New Roman"/>
                <w:sz w:val="20"/>
                <w:szCs w:val="20"/>
                <w:lang w:val="en-US"/>
              </w:rPr>
              <w:t>Meeting with a leader of my religious fai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5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2432">
              <w:rPr>
                <w:rFonts w:ascii="Times New Roman" w:hAnsi="Times New Roman"/>
                <w:sz w:val="20"/>
                <w:szCs w:val="20"/>
                <w:lang w:val="en-US"/>
              </w:rPr>
              <w:t>Meeting with a counselor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.g. </w:t>
            </w:r>
            <w:r w:rsidRPr="00F72432">
              <w:rPr>
                <w:rFonts w:ascii="Times New Roman" w:hAnsi="Times New Roman"/>
                <w:sz w:val="20"/>
                <w:szCs w:val="20"/>
                <w:lang w:val="en-US"/>
              </w:rPr>
              <w:t>psychologist, social worker, psychiatrist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6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2432">
              <w:rPr>
                <w:rFonts w:ascii="Times New Roman" w:hAnsi="Times New Roman"/>
                <w:sz w:val="20"/>
                <w:szCs w:val="20"/>
                <w:lang w:val="en-US"/>
              </w:rPr>
              <w:t>Learning how to communicate with teachers and other profession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regarding my grandchild wit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7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>Attending a support group to talk with other families who have similar nee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38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cessing family </w:t>
            </w:r>
            <w:proofErr w:type="spellStart"/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>counselling</w:t>
            </w:r>
            <w:proofErr w:type="spellEnd"/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parents and grandparents</w:t>
            </w:r>
          </w:p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 w:rsidR="00867803" w:rsidRPr="0037762D" w:rsidTr="00F4349F">
        <w:tc>
          <w:tcPr>
            <w:tcW w:w="7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6A40EE" w:rsidRDefault="00867803" w:rsidP="00F4349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A40E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munity Servic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6A40E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6A40E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6A40EE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9.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cating a dentist who can provide dental care to my grandchild with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SD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  <w:tr w:rsidR="00867803" w:rsidRPr="0037762D" w:rsidTr="00F4349F"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40.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>Lo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ing a family doctor or a specialist doctor who can understand</w:t>
            </w:r>
            <w:r w:rsidRPr="00E128E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y grandchild’s need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7803" w:rsidRPr="0037762D" w:rsidRDefault="00867803" w:rsidP="00F434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762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</w:tr>
    </w:tbl>
    <w:p w:rsidR="00867803" w:rsidRDefault="00867803" w:rsidP="0086780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67547" w:rsidRDefault="00867547"/>
    <w:sectPr w:rsidR="00867547" w:rsidSect="00867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867803"/>
    <w:rsid w:val="006A1B14"/>
    <w:rsid w:val="00867547"/>
    <w:rsid w:val="00867803"/>
    <w:rsid w:val="00976390"/>
    <w:rsid w:val="00B84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2</dc:creator>
  <cp:lastModifiedBy>0012582</cp:lastModifiedBy>
  <cp:revision>1</cp:revision>
  <dcterms:created xsi:type="dcterms:W3CDTF">2019-02-25T11:31:00Z</dcterms:created>
  <dcterms:modified xsi:type="dcterms:W3CDTF">2019-02-25T11:31:00Z</dcterms:modified>
</cp:coreProperties>
</file>